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7FA" w:rsidRPr="00C00877" w:rsidRDefault="00A457FA" w:rsidP="00A457FA">
      <w:pPr>
        <w:pStyle w:val="Commentaire"/>
        <w:rPr>
          <w:bCs/>
          <w:sz w:val="24"/>
          <w:szCs w:val="24"/>
          <w:lang w:val="en-CA"/>
        </w:rPr>
      </w:pPr>
      <w:r w:rsidRPr="00C00877">
        <w:rPr>
          <w:b/>
          <w:bCs/>
          <w:sz w:val="24"/>
          <w:szCs w:val="24"/>
          <w:u w:val="single"/>
          <w:lang w:val="en-CA"/>
        </w:rPr>
        <w:t xml:space="preserve">Supplementary material </w:t>
      </w:r>
      <w:r w:rsidR="00C00877" w:rsidRPr="00C00877">
        <w:rPr>
          <w:b/>
          <w:bCs/>
          <w:sz w:val="24"/>
          <w:szCs w:val="24"/>
          <w:u w:val="single"/>
          <w:lang w:val="en-CA"/>
        </w:rPr>
        <w:t>1:</w:t>
      </w:r>
      <w:r w:rsidRPr="00C00877">
        <w:rPr>
          <w:b/>
          <w:bCs/>
          <w:sz w:val="24"/>
          <w:szCs w:val="24"/>
          <w:u w:val="single"/>
          <w:lang w:val="en-CA"/>
        </w:rPr>
        <w:t xml:space="preserve"> </w:t>
      </w:r>
      <w:r w:rsidR="00C00877" w:rsidRPr="00C00877">
        <w:rPr>
          <w:bCs/>
          <w:sz w:val="24"/>
          <w:szCs w:val="24"/>
          <w:lang w:val="en-CA"/>
        </w:rPr>
        <w:t xml:space="preserve">Anxiety- Visual Analogue Scale </w:t>
      </w:r>
      <w:r w:rsidR="00494689" w:rsidRPr="00C00877">
        <w:rPr>
          <w:bCs/>
          <w:sz w:val="24"/>
          <w:szCs w:val="24"/>
          <w:lang w:val="en-CA"/>
        </w:rPr>
        <w:t>(F</w:t>
      </w:r>
      <w:r w:rsidRPr="00C00877">
        <w:rPr>
          <w:bCs/>
          <w:sz w:val="24"/>
          <w:szCs w:val="24"/>
          <w:lang w:val="en-CA"/>
        </w:rPr>
        <w:t>rench and English version)</w:t>
      </w:r>
    </w:p>
    <w:p w:rsidR="00A457FA" w:rsidRPr="00C00877" w:rsidRDefault="00A457FA" w:rsidP="00A457FA">
      <w:pPr>
        <w:jc w:val="center"/>
        <w:rPr>
          <w:rFonts w:ascii="Calibri" w:hAnsi="Calibri"/>
          <w:b/>
          <w:color w:val="000000"/>
          <w:kern w:val="24"/>
          <w:sz w:val="36"/>
          <w:szCs w:val="36"/>
          <w:lang w:val="en-CA" w:eastAsia="en-US"/>
        </w:rPr>
      </w:pPr>
    </w:p>
    <w:p w:rsidR="00A457FA" w:rsidRPr="00936DA4" w:rsidRDefault="00A457FA" w:rsidP="00A457FA">
      <w:pPr>
        <w:jc w:val="center"/>
        <w:rPr>
          <w:sz w:val="32"/>
          <w:szCs w:val="32"/>
          <w:lang w:eastAsia="en-US"/>
        </w:rPr>
      </w:pPr>
      <w:r w:rsidRPr="00936DA4">
        <w:rPr>
          <w:rFonts w:ascii="Calibri" w:hAnsi="Calibri"/>
          <w:b/>
          <w:color w:val="000000"/>
          <w:kern w:val="24"/>
          <w:sz w:val="32"/>
          <w:szCs w:val="32"/>
          <w:lang w:eastAsia="en-US"/>
        </w:rPr>
        <w:t>ECHELLE VISUELLE ANALOGIQUE DE L’ANXIETE (EVA)</w:t>
      </w:r>
      <w:r w:rsidRPr="00936DA4">
        <w:rPr>
          <w:rFonts w:ascii="Calibri" w:hAnsi="Calibri"/>
          <w:color w:val="000000"/>
          <w:kern w:val="24"/>
          <w:sz w:val="32"/>
          <w:szCs w:val="32"/>
          <w:u w:val="single"/>
          <w:lang w:eastAsia="en-US"/>
        </w:rPr>
        <w:t xml:space="preserve"> </w:t>
      </w:r>
    </w:p>
    <w:p w:rsidR="00A457FA" w:rsidRPr="00936DA4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u w:val="single"/>
          <w:lang w:eastAsia="en-US"/>
        </w:rPr>
      </w:pPr>
      <w:r w:rsidRPr="00936DA4">
        <w:rPr>
          <w:rFonts w:ascii="Calibri" w:hAnsi="Calibri"/>
          <w:color w:val="000000"/>
          <w:kern w:val="24"/>
          <w:u w:val="single"/>
          <w:lang w:eastAsia="en-US"/>
        </w:rPr>
        <w:t>Tracer sur la ligne un trait vertical correspondant à l’intensité ressentie</w:t>
      </w: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964430</wp:posOffset>
            </wp:positionH>
            <wp:positionV relativeFrom="paragraph">
              <wp:posOffset>122555</wp:posOffset>
            </wp:positionV>
            <wp:extent cx="708660" cy="662940"/>
            <wp:effectExtent l="0" t="0" r="0" b="3810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" cy="662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11150</wp:posOffset>
            </wp:positionH>
            <wp:positionV relativeFrom="paragraph">
              <wp:posOffset>118745</wp:posOffset>
            </wp:positionV>
            <wp:extent cx="742950" cy="584835"/>
            <wp:effectExtent l="0" t="0" r="0" b="5715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584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69105</wp:posOffset>
                </wp:positionH>
                <wp:positionV relativeFrom="paragraph">
                  <wp:posOffset>160020</wp:posOffset>
                </wp:positionV>
                <wp:extent cx="2177415" cy="525780"/>
                <wp:effectExtent l="0" t="0" r="0" b="762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7415" cy="525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57FA" w:rsidRPr="00623E48" w:rsidRDefault="00A457FA" w:rsidP="00A457FA">
                            <w:pPr>
                              <w:pStyle w:val="NormalWeb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623E48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Anxiété</w:t>
                            </w:r>
                          </w:p>
                          <w:p w:rsidR="00A457FA" w:rsidRPr="00623E48" w:rsidRDefault="00A457FA" w:rsidP="00A457FA">
                            <w:pPr>
                              <w:pStyle w:val="NormalWeb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623E48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maximale</w:t>
                            </w:r>
                            <w:bookmarkStart w:id="0" w:name="_GoBack"/>
                            <w:bookmarkEnd w:id="0"/>
                            <w:r w:rsidRPr="00623E48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imagin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336.15pt;margin-top:12.6pt;width:171.45pt;height:4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AnqvQIAAL4FAAAOAAAAZHJzL2Uyb0RvYy54bWysVMlu2zAQvRfoPxC8K1pKWwsiB4llFQXS&#10;BUh76Y2WKIuoRKokbTkt+u8dUt6SXIqgOggkZ/hmeY9zfbPvO7RjSnMpchxeBRgxUcmai02Ov30t&#10;vQQjbaioaScFy/Ej0/hm8fbN9ThkLJKt7GqmEIAInY1Djltjhsz3ddWynuorOTABxkaqnhrYqo1f&#10;KzoCet/5URDM/VGqelCyYlrDaTEZ8cLhNw2rzOem0cygLseQm3F/5f5r+/cX1zTbKDq0vDqkQV+R&#10;RU+5gKAnqIIairaKv4DqeaWklo25qmTvy6bhFXM1QDVh8Kyah5YOzNUCzdHDqU36/8FWn3ZfFOJ1&#10;jiOMBO2Bou9AFKoZMmxvGIpsi8ZBZ+D5MICv2d/JPVDtytXDvax+aCTksqViw26VkmPLaA0phvam&#10;f3F1wtEWZD1+lDXEolsjHdC+Ub3tH3QEATpQ9XiiB/JAFRxGYRyTcIZRBbZZNIsTx59Ps+PtQWnz&#10;nske2UWOFdDv0OnuXhubDc2OLjaYkCXvOieBTjw5AMfpBGLDVWuzWThGf6dBukpWCfFINF95JCgK&#10;77ZcEm9ehvGseFcsl0X4x8YNSdbyumbChjmqKyT/xt5B55MuTvrSsuO1hbMpabVZLzuFdhTUXbrP&#10;9RwsZzf/aRquCVDLs5LCiAR3UeqV8yT2SElmXhoHiReE6V06D0hKivJpSfccVDK9Wwjw2pLQmOMU&#10;qJzEdE76WW2B+17WRrOeG5gfHe9znJycaGYluBK1o9ZQ3k3ri1bY9M+tALqPRDvBWo1OajX79R5Q&#10;rIrXsn4E6SoJygJ9wtCDRSvVL4xGGCA51j+3VDGMug8C5J+GhNiJ4zZkFkewUZeW9aWFigqgcmww&#10;mpZLM02p7aD4poVIxwd3C0+m5E7N56wODw2GhCvqMNDsFLrcO6/z2F38BQAA//8DAFBLAwQUAAYA&#10;CAAAACEA2AQwJdwAAAALAQAADwAAAGRycy9kb3ducmV2LnhtbEyPTU/DMAyG70j8h8hI3FjSoo2p&#10;NJ0mPiQOXBjl7jWmqWicqsnW7t+TnuD2Wn70+nG5m10vzjSGzrOGbKVAEDfedNxqqD9f77YgQkQ2&#10;2HsmDRcKsKuur0osjJ/4g86H2IpUwqFADTbGoZAyNJYchpUfiNPu248OYxrHVpoRp1TuepkrtZEO&#10;O04XLA70ZKn5OZychhjNPrvULy68fc3vz5NVzRprrW9v5v0jiEhz/INh0U/qUCWnoz+xCaLXsHnI&#10;7xOqIV/nIBZAZUs6LmmrQFal/P9D9QsAAP//AwBQSwECLQAUAAYACAAAACEAtoM4kv4AAADhAQAA&#10;EwAAAAAAAAAAAAAAAAAAAAAAW0NvbnRlbnRfVHlwZXNdLnhtbFBLAQItABQABgAIAAAAIQA4/SH/&#10;1gAAAJQBAAALAAAAAAAAAAAAAAAAAC8BAABfcmVscy8ucmVsc1BLAQItABQABgAIAAAAIQAmIAnq&#10;vQIAAL4FAAAOAAAAAAAAAAAAAAAAAC4CAABkcnMvZTJvRG9jLnhtbFBLAQItABQABgAIAAAAIQDY&#10;BDAl3AAAAAsBAAAPAAAAAAAAAAAAAAAAABcFAABkcnMvZG93bnJldi54bWxQSwUGAAAAAAQABADz&#10;AAAAIAYAAAAA&#10;" filled="f" stroked="f">
                <v:textbox style="mso-fit-shape-to-text:t">
                  <w:txbxContent>
                    <w:p w:rsidR="00A457FA" w:rsidRPr="00623E48" w:rsidRDefault="00A457FA" w:rsidP="00A457FA">
                      <w:pPr>
                        <w:pStyle w:val="NormalWeb"/>
                        <w:jc w:val="center"/>
                        <w:rPr>
                          <w:sz w:val="28"/>
                          <w:szCs w:val="28"/>
                        </w:rPr>
                      </w:pPr>
                      <w:r w:rsidRPr="00623E48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Anxiété</w:t>
                      </w:r>
                    </w:p>
                    <w:p w:rsidR="00A457FA" w:rsidRPr="00623E48" w:rsidRDefault="00A457FA" w:rsidP="00A457FA">
                      <w:pPr>
                        <w:pStyle w:val="NormalWeb"/>
                        <w:jc w:val="center"/>
                        <w:rPr>
                          <w:sz w:val="28"/>
                          <w:szCs w:val="28"/>
                        </w:rPr>
                      </w:pPr>
                      <w:r w:rsidRPr="00623E48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maximale</w:t>
                      </w:r>
                      <w:bookmarkStart w:id="1" w:name="_GoBack"/>
                      <w:bookmarkEnd w:id="1"/>
                      <w:r w:rsidRPr="00623E48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imagin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>
                <wp:simplePos x="0" y="0"/>
                <wp:positionH relativeFrom="column">
                  <wp:posOffset>1205865</wp:posOffset>
                </wp:positionH>
                <wp:positionV relativeFrom="paragraph">
                  <wp:posOffset>86359</wp:posOffset>
                </wp:positionV>
                <wp:extent cx="3599815" cy="0"/>
                <wp:effectExtent l="0" t="19050" r="19685" b="19050"/>
                <wp:wrapNone/>
                <wp:docPr id="3" name="Connecteur droit avec flèch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straightConnector1">
                          <a:avLst/>
                        </a:prstGeom>
                        <a:noFill/>
                        <a:ln w="317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9A87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" o:spid="_x0000_s1026" type="#_x0000_t32" style="position:absolute;margin-left:94.95pt;margin-top:6.8pt;width:283.4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XTDpwIAAIkFAAAOAAAAZHJzL2Uyb0RvYy54bWysVEtu2zAQ3RfoHQjuFUmW/BNiB4ksd5O2&#10;AZKia5qkJKISKZC0ZaPofXqPXqxD2lbtdFMUsQGBQ3LevJl5w9u7fdugHddGKLnA8U2EEZdUMSGr&#10;Bf7ysg5mGBlLJCONknyBD9zgu+X7d7d9l/GRqlXDuEYAIk3WdwtcW9tlYWhozVtiblTHJRyWSrfE&#10;gqmrkGnSA3rbhKMomoS90qzTinJjYHd1PMRLj1+WnNrPZWm4Rc0CAzfrv9p/N+4bLm9JVmnS1YKe&#10;aJD/YNESISHoALUilqCtFn9BtYJqZVRpb6hqQ1WWgnKfA2QTR6+yea5Jx30uUBzTDWUybwdLP+2e&#10;NBJsgROMJGmhRbmSEurGtxoxrYRFZMcpKptfP6EpKHEl6zuTgWcun7RLmu7lc/eo6DeDpMprIivu&#10;qb8cOsCLnUd45eIM00HgTf9RMbhDtlb5+u1L3TpIqAza+zYdhjbxvUUUNpPxfD6LxxjR81lIsrNj&#10;p439wFWL3GKBjdVEVLU9JaV07MOQ3aOxjhbJzg4uqlRr0TReE41EPYSKp+PIexjVCOZO3T2jq03e&#10;aLQjTlb+55OEk8trWm0l82g1J6w4rS0RzXEN0Rvp8LhX6pESWHsLS78PGXsVfZ9H82JWzNIgHU2K&#10;II1Wq+B+nafBZA0MV8kqz1fxD0c0TrNaMMal43pWdJz+m2JOs3XU4qDpoSrhNbovH5C9Znq/HkfT&#10;NJkF0+k4CdKkiIKH2ToP7vN4MpkWD/lD8Ypp4bM3b0N2KKVjpbaW6+ea9YgJpwZQzijGYMALMJoe&#10;+4ZIU8HTRa3GSCv7Vdjai9fJzmFc9Xo2cf9Trwf0YyHOPXTW0IVTbn9KBT0/99fPhBuD40BtFDs8&#10;6fOswLx7p9Pb5B6USxvWly/o8jcAAAD//wMAUEsDBBQABgAIAAAAIQA3uWeo3QAAAAkBAAAPAAAA&#10;ZHJzL2Rvd25yZXYueG1sTI/NTsMwEITvSLyDtUjcqA2I0IY4VUFCnEnL382JlyQ0Xkexk6ZvzyIO&#10;cNvZHc1+k61n14kJh9B60nC5UCCQKm9bqjXsto8XSxAhGrKm84QajhhgnZ+eZCa1/kDPOBWxFhxC&#10;ITUamhj7VMpQNehMWPgeiW+ffnAmshxqaQdz4HDXySulEulMS/yhMT0+NFjti9Fp2BcvSn1N95vu&#10;9a3chfHj2L8/FVqfn82bOxAR5/hnhh98RoecmUo/kg2iY71crdjKw3UCgg23Nwl3KX8XMs/k/wb5&#10;NwAAAP//AwBQSwECLQAUAAYACAAAACEAtoM4kv4AAADhAQAAEwAAAAAAAAAAAAAAAAAAAAAAW0Nv&#10;bnRlbnRfVHlwZXNdLnhtbFBLAQItABQABgAIAAAAIQA4/SH/1gAAAJQBAAALAAAAAAAAAAAAAAAA&#10;AC8BAABfcmVscy8ucmVsc1BLAQItABQABgAIAAAAIQCvYXTDpwIAAIkFAAAOAAAAAAAAAAAAAAAA&#10;AC4CAABkcnMvZTJvRG9jLnhtbFBLAQItABQABgAIAAAAIQA3uWeo3QAAAAkBAAAPAAAAAAAAAAAA&#10;AAAAAAEFAABkcnMvZG93bnJldi54bWxQSwUGAAAAAAQABADzAAAACwYAAAAA&#10;" strokeweight="2.5pt">
                <v:shadow color="#868686"/>
              </v:shape>
            </w:pict>
          </mc:Fallback>
        </mc:AlternateContent>
      </w: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47625</wp:posOffset>
                </wp:positionV>
                <wp:extent cx="1318260" cy="308610"/>
                <wp:effectExtent l="0" t="0" r="0" b="0"/>
                <wp:wrapNone/>
                <wp:docPr id="4" name="Zone de text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826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57FA" w:rsidRPr="00623E48" w:rsidRDefault="00A457FA" w:rsidP="00A457FA">
                            <w:pPr>
                              <w:pStyle w:val="NormalWeb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Aucune </w:t>
                            </w:r>
                            <w:r w:rsidRPr="00623E48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anxiété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Zone de texte 4" o:spid="_x0000_s1027" type="#_x0000_t202" style="position:absolute;left:0;text-align:left;margin-left:-.45pt;margin-top:3.75pt;width:103.8pt;height:2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0XgwQIAAMUFAAAOAAAAZHJzL2Uyb0RvYy54bWysVEtvnDAQvlfqf7B8JzziZQGFrZJlqSql&#10;DyntpTcvmMUq2NT2LptW/e8dm30luVRROSDbM/7mm5nPc/Nu33dox5TmUuQ4vAowYqKSNRebHH/7&#10;WnoJRtpQUdNOCpbjR6bxu8XbNzfjkLFItrKrmUIAInQ2DjlujRky39dVy3qqr+TABBgbqXpqYKs2&#10;fq3oCOh950dBEPujVPWgZMW0htNiMuKFw28aVpnPTaOZQV2OgZtxf+X+a/v3Fzc02yg6tLw60KCv&#10;YNFTLiDoCaqghqKt4i+gel4pqWVjrirZ+7JpeMVcDpBNGDzL5qGlA3O5QHH0cCqT/n+w1afdF4V4&#10;nWOCkaA9tOg7NArVDBm2NwwRW6Jx0Bl4Pgzga/Z3cg+tdunq4V5WPzQSctlSsWG3SsmxZbQGiqG9&#10;6V9cnXC0BVmPH2UNsejWSAe0b1Rv6wcVQYAOrXo8tQd4oMqGvA6TKAZTBbbrIIlD1z+fZsfbg9Lm&#10;PZM9soscK2i/Q6e7e20sG5odXWwwIUvedU4CnXhyAI7TCcSGq9ZmWbiO/k6DdJWsEuKRKF55JCgK&#10;77ZcEi8uw/msuC6WyyL8Y+OGJGt5XTNhwxzVFZJ/695B55MuTvrSsuO1hbOUtNqsl51COwrqLt3n&#10;ag6Ws5v/lIYrAuTyLKUwIsFdlHplnMw9UpKZl86DxAvC9C6NA5KSonya0j0HlUzvFgK8NiU05jid&#10;RbNJTGfSz3IL3PcyN5r13MD86Hif4+TkRDMrwZWoXWsN5d20viiFpX8uBbT72GgnWKvRSa1mv967&#10;5+HUbMW8lvUjKFhJEBhoEWYfLFqpfmE0whzJsf65pYph1H0Q8ArSkBA7eNyGzOYRbNSlZX1poaIC&#10;qBwbjKbl0kzDajsovmkh0vHd3cLLKbkT9ZnV4b3BrHC5HeaaHUaXe+d1nr6LvwAAAP//AwBQSwME&#10;FAAGAAgAAAAhADu646raAAAABgEAAA8AAABkcnMvZG93bnJldi54bWxMjk1PwzAQRO9I/Adrkbi1&#10;diolhZBNVfEhceBCCXc3XuKIeB3FbpP+e8wJjqMZvXnVbnGDONMUes8I2VqBIG696blDaD5eVncg&#10;QtRs9OCZEC4UYFdfX1W6NH7mdzofYicShEOpEWyMYyllaC05HdZ+JE7dl5+cjilOnTSTnhPcDXKj&#10;VCGd7jk9WD3So6X2+3ByCDGafXZpnl14/Vzenmar2lw3iLc3y/4BRKQl/o3hVz+pQ52cjv7EJogB&#10;YXWfhgjbHERqN6rYgjgi5EUGsq7kf/36BwAA//8DAFBLAQItABQABgAIAAAAIQC2gziS/gAAAOEB&#10;AAATAAAAAAAAAAAAAAAAAAAAAABbQ29udGVudF9UeXBlc10ueG1sUEsBAi0AFAAGAAgAAAAhADj9&#10;If/WAAAAlAEAAAsAAAAAAAAAAAAAAAAALwEAAF9yZWxzLy5yZWxzUEsBAi0AFAAGAAgAAAAhANM7&#10;ReDBAgAAxQUAAA4AAAAAAAAAAAAAAAAALgIAAGRycy9lMm9Eb2MueG1sUEsBAi0AFAAGAAgAAAAh&#10;ADu646raAAAABgEAAA8AAAAAAAAAAAAAAAAAGwUAAGRycy9kb3ducmV2LnhtbFBLBQYAAAAABAAE&#10;APMAAAAiBgAAAAA=&#10;" filled="f" stroked="f">
                <v:textbox style="mso-fit-shape-to-text:t">
                  <w:txbxContent>
                    <w:p w:rsidR="00A457FA" w:rsidRPr="00623E48" w:rsidRDefault="00A457FA" w:rsidP="00A457FA">
                      <w:pPr>
                        <w:pStyle w:val="NormalWeb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 xml:space="preserve">Aucune </w:t>
                      </w:r>
                      <w:r w:rsidRPr="00623E48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anxiété</w:t>
                      </w:r>
                    </w:p>
                  </w:txbxContent>
                </v:textbox>
              </v:shape>
            </w:pict>
          </mc:Fallback>
        </mc:AlternateContent>
      </w: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</w:p>
    <w:p w:rsidR="00A457FA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eastAsia="en-US"/>
        </w:rPr>
      </w:pPr>
    </w:p>
    <w:p w:rsidR="00A82B43" w:rsidRDefault="00DF1F67"/>
    <w:p w:rsidR="00A457FA" w:rsidRDefault="00A457FA"/>
    <w:p w:rsidR="00A457FA" w:rsidRDefault="00A457FA"/>
    <w:p w:rsidR="00A457FA" w:rsidRPr="00C00877" w:rsidRDefault="00A457FA" w:rsidP="00A457FA">
      <w:pPr>
        <w:jc w:val="center"/>
        <w:rPr>
          <w:rFonts w:ascii="Calibri" w:hAnsi="Calibri"/>
          <w:b/>
          <w:color w:val="000000"/>
          <w:kern w:val="24"/>
          <w:sz w:val="32"/>
          <w:szCs w:val="32"/>
          <w:lang w:val="en-CA" w:eastAsia="en-US"/>
        </w:rPr>
      </w:pPr>
      <w:r w:rsidRPr="00C00877">
        <w:rPr>
          <w:rFonts w:ascii="Calibri" w:hAnsi="Calibri"/>
          <w:b/>
          <w:color w:val="000000"/>
          <w:kern w:val="24"/>
          <w:sz w:val="32"/>
          <w:szCs w:val="32"/>
          <w:lang w:val="en-CA" w:eastAsia="en-US"/>
        </w:rPr>
        <w:t xml:space="preserve">ANXIETY- VISUAL ANALOGUE SCALE (VAS) </w:t>
      </w:r>
    </w:p>
    <w:p w:rsidR="00A457FA" w:rsidRPr="00C00877" w:rsidRDefault="00DF1F67" w:rsidP="00A457FA">
      <w:pPr>
        <w:jc w:val="center"/>
        <w:rPr>
          <w:sz w:val="24"/>
          <w:szCs w:val="24"/>
          <w:u w:val="single"/>
          <w:lang w:val="en-CA" w:eastAsia="en-US"/>
        </w:rPr>
      </w:pPr>
      <w:r w:rsidRPr="00DF1F67">
        <w:rPr>
          <w:rFonts w:ascii="Calibri" w:hAnsi="Calibri"/>
          <w:color w:val="000000"/>
          <w:kern w:val="24"/>
          <w:sz w:val="24"/>
          <w:szCs w:val="24"/>
          <w:u w:val="single"/>
          <w:lang w:val="en-CA" w:eastAsia="en-US"/>
        </w:rPr>
        <w:t>Please place a vertical mark on the line corresponding to the intensity of anxiety felt.</w:t>
      </w:r>
    </w:p>
    <w:p w:rsidR="00A457FA" w:rsidRPr="00C00877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val="en-CA" w:eastAsia="en-US"/>
        </w:rPr>
      </w:pPr>
    </w:p>
    <w:p w:rsidR="00A457FA" w:rsidRPr="00C00877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val="en-CA" w:eastAsia="en-US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4964430</wp:posOffset>
            </wp:positionH>
            <wp:positionV relativeFrom="paragraph">
              <wp:posOffset>122555</wp:posOffset>
            </wp:positionV>
            <wp:extent cx="708660" cy="662940"/>
            <wp:effectExtent l="0" t="0" r="0" b="381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" cy="662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11150</wp:posOffset>
            </wp:positionH>
            <wp:positionV relativeFrom="paragraph">
              <wp:posOffset>118745</wp:posOffset>
            </wp:positionV>
            <wp:extent cx="742950" cy="584835"/>
            <wp:effectExtent l="0" t="0" r="0" b="5715"/>
            <wp:wrapNone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584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457FA" w:rsidRPr="00C00877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val="en-CA" w:eastAsia="en-US"/>
        </w:rPr>
      </w:pPr>
    </w:p>
    <w:p w:rsidR="00A457FA" w:rsidRPr="00C00877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val="en-CA" w:eastAsia="en-US"/>
        </w:rPr>
      </w:pPr>
    </w:p>
    <w:p w:rsidR="00A457FA" w:rsidRPr="00C00877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val="en-CA"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269105</wp:posOffset>
                </wp:positionH>
                <wp:positionV relativeFrom="paragraph">
                  <wp:posOffset>160020</wp:posOffset>
                </wp:positionV>
                <wp:extent cx="2177415" cy="525780"/>
                <wp:effectExtent l="0" t="0" r="0" b="7620"/>
                <wp:wrapNone/>
                <wp:docPr id="8" name="Zone de text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7415" cy="525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57FA" w:rsidRPr="00623E48" w:rsidRDefault="00A457FA" w:rsidP="00A457FA">
                            <w:pPr>
                              <w:pStyle w:val="NormalWeb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A457FA">
                              <w:rPr>
                                <w:sz w:val="28"/>
                                <w:szCs w:val="28"/>
                              </w:rPr>
                              <w:t xml:space="preserve">Maximum </w:t>
                            </w:r>
                            <w:proofErr w:type="spellStart"/>
                            <w:r w:rsidRPr="00A457FA">
                              <w:rPr>
                                <w:sz w:val="28"/>
                                <w:szCs w:val="28"/>
                              </w:rPr>
                              <w:t>anxiety</w:t>
                            </w:r>
                            <w:proofErr w:type="spellEnd"/>
                            <w:r w:rsidRPr="00A457FA">
                              <w:rPr>
                                <w:sz w:val="28"/>
                                <w:szCs w:val="28"/>
                              </w:rPr>
                              <w:t xml:space="preserve"> imagin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Zone de texte 8" o:spid="_x0000_s1028" type="#_x0000_t202" style="position:absolute;left:0;text-align:left;margin-left:336.15pt;margin-top:12.6pt;width:171.45pt;height:41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yAgwQIAAMUFAAAOAAAAZHJzL2Uyb0RvYy54bWysVMlu2zAQvRfoPxC8K1pKWwsiB4llFQXS&#10;BUh76Y2WKIuoRKokbTkt+u8dUt6SXIqgOggkh3yzvDdzfbPvO7RjSnMpchxeBRgxUcmai02Ov30t&#10;vQQjbaioaScFy/Ej0/hm8fbN9ThkLJKt7GqmEIAInY1Djltjhsz3ddWynuorOTABxkaqnhrYqo1f&#10;KzoCet/5URDM/VGqelCyYlrDaTEZ8cLhNw2rzOem0cygLscQm3F/5f5r+/cX1zTbKDq0vDqEQV8R&#10;RU+5AKcnqIIairaKv4DqeaWklo25qmTvy6bhFXM5QDZh8Cybh5YOzOUCxdHDqUz6/8FWn3ZfFOJ1&#10;joEoQXug6DsQhWqGDNsbhhJbonHQGdx8GOCu2d/JPVDt0tXDvax+aCTksqViw26VkmPLaA0hhval&#10;f/F0wtEWZD1+lDX4olsjHdC+Ub2tH1QEATpQ9XiiB+JAFRxGYRyTcIZRBbZZNIsTx59Ps+PrQWnz&#10;nske2UWOFdDv0OnuXhsbDc2OV6wzIUvedU4CnXhyABenE/ANT63NRuEY/Z0G6SpZJcQj0XzlkaAo&#10;vNtySbx5Gcaz4l2xXBbhH+s3JFnL65oJ6+aorpD8G3sHnU+6OOlLy47XFs6GpNVmvewU2lFQd+k+&#10;V3OwnK/5T8NwRYBcnqUURiS4i1KvnCexR0oy89I4SLwgTO/SeUBSUpRPU7rnoJKpb8HBa1NCY45T&#10;oHIS0znoZ7kF7nuZG816bmB+dLwHAZ8u0cxKcCVqR62hvJvWF6Ww4Z9LAXQfiXaCtRqd1Gr2671r&#10;j+jYB2tZP4KClQSBgUxh9sGileoXRiPMkRzrn1uqGEbdBwFdkIaE2MHjNmQWR7BRl5b1pYWKCqBy&#10;bDCalkszDavtoPimBU/HvruFzim5E7VtsSmqQ7/BrHC5HeaaHUaXe3frPH0XfwEAAP//AwBQSwME&#10;FAAGAAgAAAAhANgEMCXcAAAACwEAAA8AAABkcnMvZG93bnJldi54bWxMj01PwzAMhu9I/IfISNxY&#10;0qKNqTSdJj4kDlwY5e41pqlonKrJ1u7fk57g9lp+9PpxuZtdL840hs6zhmylQBA33nTcaqg/X++2&#10;IEJENth7Jg0XCrCrrq9KLIyf+IPOh9iKVMKhQA02xqGQMjSWHIaVH4jT7tuPDmMax1aaEadU7nqZ&#10;K7WRDjtOFywO9GSp+TmcnIYYzT671C8uvH3N78+TVc0aa61vb+b9I4hIc/yDYdFP6lAlp6M/sQmi&#10;17B5yO8TqiFf5yAWQGVLOi5pq0BWpfz/Q/ULAAD//wMAUEsBAi0AFAAGAAgAAAAhALaDOJL+AAAA&#10;4QEAABMAAAAAAAAAAAAAAAAAAAAAAFtDb250ZW50X1R5cGVzXS54bWxQSwECLQAUAAYACAAAACEA&#10;OP0h/9YAAACUAQAACwAAAAAAAAAAAAAAAAAvAQAAX3JlbHMvLnJlbHNQSwECLQAUAAYACAAAACEA&#10;6DcgIMECAADFBQAADgAAAAAAAAAAAAAAAAAuAgAAZHJzL2Uyb0RvYy54bWxQSwECLQAUAAYACAAA&#10;ACEA2AQwJdwAAAALAQAADwAAAAAAAAAAAAAAAAAbBQAAZHJzL2Rvd25yZXYueG1sUEsFBgAAAAAE&#10;AAQA8wAAACQGAAAAAA==&#10;" filled="f" stroked="f">
                <v:textbox style="mso-fit-shape-to-text:t">
                  <w:txbxContent>
                    <w:p w:rsidR="00A457FA" w:rsidRPr="00623E48" w:rsidRDefault="00A457FA" w:rsidP="00A457FA">
                      <w:pPr>
                        <w:pStyle w:val="NormalWeb"/>
                        <w:jc w:val="center"/>
                        <w:rPr>
                          <w:sz w:val="28"/>
                          <w:szCs w:val="28"/>
                        </w:rPr>
                      </w:pPr>
                      <w:r w:rsidRPr="00A457FA">
                        <w:rPr>
                          <w:sz w:val="28"/>
                          <w:szCs w:val="28"/>
                        </w:rPr>
                        <w:t xml:space="preserve">Maximum </w:t>
                      </w:r>
                      <w:proofErr w:type="spellStart"/>
                      <w:r w:rsidRPr="00A457FA">
                        <w:rPr>
                          <w:sz w:val="28"/>
                          <w:szCs w:val="28"/>
                        </w:rPr>
                        <w:t>anxiety</w:t>
                      </w:r>
                      <w:proofErr w:type="spellEnd"/>
                      <w:r w:rsidRPr="00A457FA">
                        <w:rPr>
                          <w:sz w:val="28"/>
                          <w:szCs w:val="28"/>
                        </w:rPr>
                        <w:t xml:space="preserve"> imagin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>
                <wp:simplePos x="0" y="0"/>
                <wp:positionH relativeFrom="column">
                  <wp:posOffset>1205865</wp:posOffset>
                </wp:positionH>
                <wp:positionV relativeFrom="paragraph">
                  <wp:posOffset>86359</wp:posOffset>
                </wp:positionV>
                <wp:extent cx="3599815" cy="0"/>
                <wp:effectExtent l="0" t="19050" r="19685" b="19050"/>
                <wp:wrapNone/>
                <wp:docPr id="7" name="Connecteur droit avec flèch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straightConnector1">
                          <a:avLst/>
                        </a:prstGeom>
                        <a:noFill/>
                        <a:ln w="317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917758" id="Connecteur droit avec flèche 7" o:spid="_x0000_s1026" type="#_x0000_t32" style="position:absolute;margin-left:94.95pt;margin-top:6.8pt;width:283.4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Zk+pgIAAIkFAAAOAAAAZHJzL2Uyb0RvYy54bWysVMGO2jAQvVfqP1i+Z5NAICFaWO2G0Mu2&#10;XWm36tnYDrGa2JFtCKjq//Q/+mMdG0hhe6mqBSny2J43b2be+PZu3zZox7URSs5xfBNhxCVVTMjN&#10;HH95WQUZRsYSyUijJJ/jAzf4bvH+3W3f5XykatUwrhGASJP33RzX1nZ5GBpa85aYG9VxCYeV0i2x&#10;YOpNyDTpAb1twlEUTcNeadZpRbkxsLs8HuKFx68qTu3nqjLcomaOgZv1X+2/a/cNF7ck32jS1YKe&#10;aJD/YNESISHoALUklqCtFn9BtYJqZVRlb6hqQ1VVgnKfA2QTR6+yea5Jx30uUBzTDWUybwdLP+2e&#10;NBJsjlOMJGmhRYWSEurGtxoxrYRFZMcpqppfP6EpKHUl6zuTg2chn7RLmu7lc/eo6DeDpCpqIjfc&#10;U385dIAXO4/wysUZpoPA6/6jYnCHbK3y9dtXunWQUBm09206DG3ie4sobI4ns1kWTzCi57OQ5GfH&#10;Thv7gasWucUcG6uJ2NT2lJTSsQ9Ddo/GOlokPzu4qFKtRNN4TTQS9RAqTieR9zCqEcyduntGb9ZF&#10;o9GOOFn5n08STi6vabWVzKPVnLDytLZENMc1RG+kw+NeqUdKYO0tLP0+ZOxV9H0WzcqszJIgGU3L&#10;IImWy+B+VSTBdAUMl+NlUSzjH45onOS1YIxLx/Ws6Dj5N8WcZuuoxUHTQ1XCa3RfPiB7zfR+NYnS&#10;ZJwFaToZB8m4jIKHbFUE90U8nablQ/FQvmJa+uzN25AdSulYqa3l+rlmPWLCqQGUM4oxGPACjNJj&#10;3xBpNvB0Uasx0sp+Fbb24nWycxhXvc6m7n/q9YB+LMS5h84aunDK7U+poOfn/vqZcGNwHKi1Yocn&#10;fZ4VmHfvdHqb3INyacP68gVd/AYAAP//AwBQSwMEFAAGAAgAAAAhADe5Z6jdAAAACQEAAA8AAABk&#10;cnMvZG93bnJldi54bWxMj81OwzAQhO9IvIO1SNyoDYjQhjhVQUKcScvfzYmXJDReR7GTpm/PIg5w&#10;29kdzX6TrWfXiQmH0HrScLlQIJAqb1uqNey2jxdLECEasqbzhBqOGGCdn55kJrX+QM84FbEWHEIh&#10;NRqaGPtUylA16ExY+B6Jb59+cCayHGppB3PgcNfJK6US6UxL/KExPT40WO2L0WnYFy9KfU33m+71&#10;rdyF8ePYvz8VWp+fzZs7EBHn+GeGH3xGh5yZSj+SDaJjvVyt2MrDdQKCDbc3CXcpfxcyz+T/Bvk3&#10;AAAA//8DAFBLAQItABQABgAIAAAAIQC2gziS/gAAAOEBAAATAAAAAAAAAAAAAAAAAAAAAABbQ29u&#10;dGVudF9UeXBlc10ueG1sUEsBAi0AFAAGAAgAAAAhADj9If/WAAAAlAEAAAsAAAAAAAAAAAAAAAAA&#10;LwEAAF9yZWxzLy5yZWxzUEsBAi0AFAAGAAgAAAAhANp1mT6mAgAAiQUAAA4AAAAAAAAAAAAAAAAA&#10;LgIAAGRycy9lMm9Eb2MueG1sUEsBAi0AFAAGAAgAAAAhADe5Z6jdAAAACQEAAA8AAAAAAAAAAAAA&#10;AAAAAAUAAGRycy9kb3ducmV2LnhtbFBLBQYAAAAABAAEAPMAAAAKBgAAAAA=&#10;" strokeweight="2.5pt">
                <v:shadow color="#868686"/>
              </v:shape>
            </w:pict>
          </mc:Fallback>
        </mc:AlternateContent>
      </w:r>
    </w:p>
    <w:p w:rsidR="00A457FA" w:rsidRPr="00C00877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val="en-CA"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47625</wp:posOffset>
                </wp:positionV>
                <wp:extent cx="1318260" cy="308610"/>
                <wp:effectExtent l="0" t="0" r="0" b="0"/>
                <wp:wrapNone/>
                <wp:docPr id="6" name="Zone de text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826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57FA" w:rsidRPr="00623E48" w:rsidRDefault="00A457FA" w:rsidP="00A457FA">
                            <w:pPr>
                              <w:pStyle w:val="NormalWeb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anxiet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Zone de texte 6" o:spid="_x0000_s1029" type="#_x0000_t202" style="position:absolute;left:0;text-align:left;margin-left:-.45pt;margin-top:3.75pt;width:103.8pt;height:24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gDQwQIAAMUFAAAOAAAAZHJzL2Uyb0RvYy54bWysVEtvnDAQvlfqf7B8JzyWZQGFjZJlqSql&#10;DyntpTcvmMUq2NT2LiRV/3vHZl9JLlVUHyzbM/7m9c1c34xdi/ZUKiZ4hv0rDyPKS1Exvs3w92+F&#10;E2OkNOEVaQWnGX6kCt8s37+7HvqUBqIRbUUlAhCu0qHPcKN1n7quKhvaEXUlespBWAvZEQ1XuXUr&#10;SQZA71o38LzIHYSseilKqhS85pMQLy1+XdNSf6lrRTVqMwy+abtLu2/M7i6vSbqVpG9YeXCDvMGL&#10;jjAORk9QOdEE7SR7BdWxUgolan1Vis4Vdc1KamOAaHzvRTQPDempjQWSo/pTmtT/gy0/779KxKoM&#10;Rxhx0kGJfkChUEWRpqOmKDIpGnqVguZDD7p6vBMjlNqGq/p7Uf5UiItVQ/iW3kophoaSClz0zU/3&#10;4uuEowzIZvgkKrBFdlpYoLGWnckfZAQBOpTq8VQe8AOVxuTMj4MIRCXIZl4c+bZ+LkmPv3up9Acq&#10;OmQOGZZQfotO9vdKG29IelQxxrgoWNtaCrT82QMoTi9gG74amfHCVvR34iXreB2HThhEayf08ty5&#10;LVahExX+Yp7P8tUq9/8Yu36YNqyqKDdmjuzyw3+r3oHnEy9O/FKiZZWBMy4pud2sWon2BNhd2GVz&#10;DpKzmvvcDZsEiOVFSH4QendB4hRRvHDCIpw7ycKLHc9P7pLIC5MwL56HdM+AJVPfgoG3hoSGDCfz&#10;YD6R6ez0i9g8u17HRtKOaZgfLesyHJ+USGoouOaVLa0mrJ3OF6kw7p9TAeU+FtoS1nB0YqseN6Nt&#10;j9mxDzaiegQGSwEEAy7C7INDI+QTRgPMkQyrXzsiKUbtRw5dkPhhaAaPvYTzRQAXeSnZXEoILwEq&#10;wxqj6bjS07Da9ZJtG7B07Ltb6JyCWVKbFpu8OvQbzAob22GumWF0ebda5+m7/AsAAP//AwBQSwME&#10;FAAGAAgAAAAhADu646raAAAABgEAAA8AAABkcnMvZG93bnJldi54bWxMjk1PwzAQRO9I/Adrkbi1&#10;diolhZBNVfEhceBCCXc3XuKIeB3FbpP+e8wJjqMZvXnVbnGDONMUes8I2VqBIG696blDaD5eVncg&#10;QtRs9OCZEC4UYFdfX1W6NH7mdzofYicShEOpEWyMYyllaC05HdZ+JE7dl5+cjilOnTSTnhPcDXKj&#10;VCGd7jk9WD3So6X2+3ByCDGafXZpnl14/Vzenmar2lw3iLc3y/4BRKQl/o3hVz+pQ52cjv7EJogB&#10;YXWfhgjbHERqN6rYgjgi5EUGsq7kf/36BwAA//8DAFBLAQItABQABgAIAAAAIQC2gziS/gAAAOEB&#10;AAATAAAAAAAAAAAAAAAAAAAAAABbQ29udGVudF9UeXBlc10ueG1sUEsBAi0AFAAGAAgAAAAhADj9&#10;If/WAAAAlAEAAAsAAAAAAAAAAAAAAAAALwEAAF9yZWxzLy5yZWxzUEsBAi0AFAAGAAgAAAAhALx6&#10;ANDBAgAAxQUAAA4AAAAAAAAAAAAAAAAALgIAAGRycy9lMm9Eb2MueG1sUEsBAi0AFAAGAAgAAAAh&#10;ADu646raAAAABgEAAA8AAAAAAAAAAAAAAAAAGwUAAGRycy9kb3ducmV2LnhtbFBLBQYAAAAABAAE&#10;APMAAAAiBgAAAAA=&#10;" filled="f" stroked="f">
                <v:textbox style="mso-fit-shape-to-text:t">
                  <w:txbxContent>
                    <w:p w:rsidR="00A457FA" w:rsidRPr="00623E48" w:rsidRDefault="00A457FA" w:rsidP="00A457FA">
                      <w:pPr>
                        <w:pStyle w:val="NormalWeb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anxie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A457FA" w:rsidRPr="00C00877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val="en-CA" w:eastAsia="en-US"/>
        </w:rPr>
      </w:pPr>
    </w:p>
    <w:p w:rsidR="00A457FA" w:rsidRPr="00C00877" w:rsidRDefault="00A457FA" w:rsidP="00A457FA">
      <w:pPr>
        <w:pStyle w:val="NormalWeb"/>
        <w:jc w:val="center"/>
        <w:rPr>
          <w:rFonts w:ascii="Calibri" w:hAnsi="Calibri"/>
          <w:color w:val="000000"/>
          <w:kern w:val="24"/>
          <w:sz w:val="28"/>
          <w:szCs w:val="28"/>
          <w:u w:val="single"/>
          <w:lang w:val="en-CA" w:eastAsia="en-US"/>
        </w:rPr>
      </w:pPr>
    </w:p>
    <w:p w:rsidR="00A457FA" w:rsidRPr="00C00877" w:rsidRDefault="00A457FA">
      <w:pPr>
        <w:rPr>
          <w:lang w:val="en-CA"/>
        </w:rPr>
      </w:pPr>
    </w:p>
    <w:sectPr w:rsidR="00A457FA" w:rsidRPr="00C008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7FA"/>
    <w:rsid w:val="004056FD"/>
    <w:rsid w:val="00494689"/>
    <w:rsid w:val="00A457FA"/>
    <w:rsid w:val="00C00877"/>
    <w:rsid w:val="00DE6EAB"/>
    <w:rsid w:val="00DF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7D6B9"/>
  <w15:chartTrackingRefBased/>
  <w15:docId w15:val="{090E9029-444F-44A8-9773-ECA2489EE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7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rsid w:val="00A457FA"/>
  </w:style>
  <w:style w:type="character" w:customStyle="1" w:styleId="CommentaireCar">
    <w:name w:val="Commentaire Car"/>
    <w:basedOn w:val="Policepardfaut"/>
    <w:link w:val="Commentaire"/>
    <w:uiPriority w:val="99"/>
    <w:semiHidden/>
    <w:rsid w:val="00A457F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NormalWeb">
    <w:name w:val="Normal (Web)"/>
    <w:basedOn w:val="Normal"/>
    <w:uiPriority w:val="99"/>
    <w:rsid w:val="00A457FA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1F6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1F67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N Adrien</dc:creator>
  <cp:keywords/>
  <dc:description/>
  <cp:lastModifiedBy>EVIN Adrien</cp:lastModifiedBy>
  <cp:revision>4</cp:revision>
  <dcterms:created xsi:type="dcterms:W3CDTF">2024-07-15T15:20:00Z</dcterms:created>
  <dcterms:modified xsi:type="dcterms:W3CDTF">2025-05-16T14:48:00Z</dcterms:modified>
</cp:coreProperties>
</file>